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3843D" w14:textId="4B566A54" w:rsidR="00D64283" w:rsidRPr="00B3406E" w:rsidRDefault="00B3406E" w:rsidP="00B3406E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 w:rsidRPr="00B3406E">
        <w:rPr>
          <w:rFonts w:ascii="Times New Roman" w:hAnsi="Times New Roman" w:cs="Times New Roman"/>
          <w:sz w:val="24"/>
          <w:szCs w:val="24"/>
        </w:rPr>
        <w:t>Table</w:t>
      </w:r>
      <w:r w:rsidRPr="00B3406E">
        <w:rPr>
          <w:rFonts w:ascii="Times New Roman" w:hAnsi="Times New Roman" w:cs="Times New Roman" w:hint="eastAsia"/>
          <w:sz w:val="24"/>
          <w:szCs w:val="24"/>
        </w:rPr>
        <w:t xml:space="preserve"> S5</w:t>
      </w:r>
      <w:r w:rsidR="00661335">
        <w:rPr>
          <w:rFonts w:ascii="Times New Roman" w:hAnsi="Times New Roman" w:cs="Times New Roman" w:hint="eastAsia"/>
          <w:sz w:val="24"/>
          <w:szCs w:val="24"/>
        </w:rPr>
        <w:t>.</w:t>
      </w:r>
      <w:r w:rsidR="00661335" w:rsidRPr="00661335">
        <w:t xml:space="preserve"> </w:t>
      </w:r>
      <w:r w:rsidR="00661335" w:rsidRPr="00661335">
        <w:rPr>
          <w:rFonts w:ascii="Times New Roman" w:hAnsi="Times New Roman" w:cs="Times New Roman"/>
          <w:sz w:val="24"/>
          <w:szCs w:val="24"/>
        </w:rPr>
        <w:t xml:space="preserve">Multivariable MR estimates of relationship between micronutrients and </w:t>
      </w:r>
      <w:r w:rsidR="00A9264F">
        <w:rPr>
          <w:rFonts w:ascii="Times New Roman" w:hAnsi="Times New Roman" w:cs="Times New Roman" w:hint="eastAsia"/>
          <w:sz w:val="24"/>
          <w:szCs w:val="24"/>
        </w:rPr>
        <w:t>sleep chronotype</w:t>
      </w:r>
    </w:p>
    <w:tbl>
      <w:tblPr>
        <w:tblpPr w:leftFromText="180" w:rightFromText="180" w:vertAnchor="text" w:horzAnchor="margin" w:tblpY="251"/>
        <w:tblW w:w="9347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693"/>
        <w:gridCol w:w="1735"/>
        <w:gridCol w:w="1442"/>
        <w:gridCol w:w="1492"/>
      </w:tblGrid>
      <w:tr w:rsidR="00F665E9" w:rsidRPr="00A70466" w14:paraId="621EE3AF" w14:textId="77777777" w:rsidTr="003C4721">
        <w:trPr>
          <w:trHeight w:val="29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11FA" w14:textId="2BDAEF59" w:rsidR="00F665E9" w:rsidRPr="00A70466" w:rsidRDefault="000E582C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E</w:t>
            </w:r>
            <w:r w:rsidR="00F665E9" w:rsidRPr="00A704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xposur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6AC7" w14:textId="7A3B3F8B" w:rsidR="00F665E9" w:rsidRPr="00A70466" w:rsidRDefault="000E582C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M</w:t>
            </w:r>
            <w:r w:rsidR="00F665E9" w:rsidRPr="00A704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thod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2EA8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Q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BF1E" w14:textId="7A0BBB5E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</w:t>
            </w:r>
            <w:r w:rsidR="00214DBB" w:rsidRPr="00A704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i</w:t>
            </w:r>
            <w:r w:rsidRPr="00A704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</w:t>
            </w:r>
            <w:r w:rsidR="00214DBB" w:rsidRPr="00A704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ference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C4CF" w14:textId="17498F7A" w:rsidR="00F665E9" w:rsidRPr="00A70466" w:rsidRDefault="000E582C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A704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F665E9" w:rsidRPr="00A704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</w:t>
            </w:r>
            <w:r w:rsidRPr="00A7046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ue</w:t>
            </w:r>
          </w:p>
        </w:tc>
      </w:tr>
      <w:tr w:rsidR="00F665E9" w:rsidRPr="00A70466" w14:paraId="014BA29C" w14:textId="77777777" w:rsidTr="003C4721">
        <w:trPr>
          <w:trHeight w:val="297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8A0A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lat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76D3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6AA7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7795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2EA8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C064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122</w:t>
            </w:r>
          </w:p>
        </w:tc>
      </w:tr>
      <w:tr w:rsidR="00F665E9" w:rsidRPr="00A70466" w14:paraId="469F2B1C" w14:textId="77777777" w:rsidTr="003C4721">
        <w:trPr>
          <w:trHeight w:val="297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A9EBD3" w14:textId="5AD6847B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AC8DD7E" w14:textId="434DDD8E" w:rsidR="00F665E9" w:rsidRPr="00A70466" w:rsidRDefault="00120E36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6E5CF90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4196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958A845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93C3A8D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262</w:t>
            </w:r>
          </w:p>
        </w:tc>
      </w:tr>
      <w:tr w:rsidR="00F665E9" w:rsidRPr="00A70466" w14:paraId="228288EF" w14:textId="77777777" w:rsidTr="003C4721">
        <w:trPr>
          <w:trHeight w:val="297"/>
        </w:trPr>
        <w:tc>
          <w:tcPr>
            <w:tcW w:w="1985" w:type="dxa"/>
            <w:shd w:val="clear" w:color="auto" w:fill="auto"/>
            <w:noWrap/>
            <w:vAlign w:val="center"/>
          </w:tcPr>
          <w:p w14:paraId="63459C9F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szCs w:val="21"/>
              </w:rPr>
              <w:t>Vitamin B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0967C99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szCs w:val="21"/>
              </w:rPr>
              <w:t>MR Egger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28369E39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szCs w:val="21"/>
              </w:rPr>
              <w:t>17.68331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5260C3BA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6541A5CD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szCs w:val="21"/>
              </w:rPr>
              <w:t>0.221587</w:t>
            </w:r>
          </w:p>
        </w:tc>
      </w:tr>
      <w:tr w:rsidR="00F665E9" w:rsidRPr="00A70466" w14:paraId="1CECE663" w14:textId="77777777" w:rsidTr="003C4721">
        <w:trPr>
          <w:trHeight w:val="297"/>
        </w:trPr>
        <w:tc>
          <w:tcPr>
            <w:tcW w:w="1985" w:type="dxa"/>
            <w:shd w:val="clear" w:color="auto" w:fill="auto"/>
            <w:noWrap/>
            <w:vAlign w:val="center"/>
          </w:tcPr>
          <w:p w14:paraId="04CBFC0A" w14:textId="72A5504D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090BC7D" w14:textId="25C88F03" w:rsidR="00F665E9" w:rsidRPr="00A70466" w:rsidRDefault="00120E36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6B9BCB5E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szCs w:val="21"/>
              </w:rPr>
              <w:t>18.6582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52D5CBAF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6EF3E033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szCs w:val="21"/>
              </w:rPr>
              <w:t>0.229643</w:t>
            </w:r>
          </w:p>
        </w:tc>
      </w:tr>
      <w:tr w:rsidR="00F665E9" w:rsidRPr="00A70466" w14:paraId="64EFF5C3" w14:textId="77777777" w:rsidTr="003C4721">
        <w:trPr>
          <w:trHeight w:val="297"/>
        </w:trPr>
        <w:tc>
          <w:tcPr>
            <w:tcW w:w="1985" w:type="dxa"/>
            <w:shd w:val="clear" w:color="auto" w:fill="auto"/>
            <w:noWrap/>
          </w:tcPr>
          <w:p w14:paraId="474F2022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min D</w:t>
            </w:r>
          </w:p>
        </w:tc>
        <w:tc>
          <w:tcPr>
            <w:tcW w:w="2693" w:type="dxa"/>
            <w:shd w:val="clear" w:color="auto" w:fill="auto"/>
            <w:noWrap/>
          </w:tcPr>
          <w:p w14:paraId="41908CB9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1735" w:type="dxa"/>
            <w:shd w:val="clear" w:color="auto" w:fill="auto"/>
            <w:noWrap/>
          </w:tcPr>
          <w:p w14:paraId="61735CE9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18787</w:t>
            </w:r>
          </w:p>
        </w:tc>
        <w:tc>
          <w:tcPr>
            <w:tcW w:w="1442" w:type="dxa"/>
            <w:shd w:val="clear" w:color="auto" w:fill="auto"/>
            <w:noWrap/>
          </w:tcPr>
          <w:p w14:paraId="21C05055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92" w:type="dxa"/>
            <w:shd w:val="clear" w:color="auto" w:fill="auto"/>
            <w:noWrap/>
          </w:tcPr>
          <w:p w14:paraId="69D67FC1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8297</w:t>
            </w:r>
          </w:p>
        </w:tc>
      </w:tr>
      <w:tr w:rsidR="00F665E9" w:rsidRPr="00A70466" w14:paraId="106DCC88" w14:textId="77777777" w:rsidTr="003C4721">
        <w:trPr>
          <w:trHeight w:val="297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B43432" w14:textId="4B069036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4353C1" w14:textId="5466E9FF" w:rsidR="00F665E9" w:rsidRPr="00A70466" w:rsidRDefault="00120E36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F0FB09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35948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DB8612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B35FC5" w14:textId="77777777" w:rsidR="00F665E9" w:rsidRPr="00A70466" w:rsidRDefault="00F665E9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4641</w:t>
            </w:r>
          </w:p>
        </w:tc>
      </w:tr>
      <w:tr w:rsidR="00214DBB" w:rsidRPr="00A70466" w14:paraId="168050DB" w14:textId="77777777" w:rsidTr="00214DBB">
        <w:trPr>
          <w:trHeight w:val="297"/>
        </w:trPr>
        <w:tc>
          <w:tcPr>
            <w:tcW w:w="9347" w:type="dxa"/>
            <w:gridSpan w:val="5"/>
            <w:shd w:val="clear" w:color="auto" w:fill="auto"/>
            <w:noWrap/>
            <w:vAlign w:val="center"/>
            <w:hideMark/>
          </w:tcPr>
          <w:p w14:paraId="03595E39" w14:textId="1EB50219" w:rsidR="00214DBB" w:rsidRPr="00A70466" w:rsidRDefault="00214DBB" w:rsidP="00B3406E">
            <w:pPr>
              <w:spacing w:before="0" w:after="0"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046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A70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breviation</w:t>
            </w:r>
            <w:r w:rsidRPr="00A7046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: IVW, </w:t>
            </w:r>
            <w:r w:rsidRPr="00A70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</w:tr>
    </w:tbl>
    <w:p w14:paraId="48A4B677" w14:textId="77777777" w:rsidR="00F665E9" w:rsidRPr="00B3406E" w:rsidRDefault="00F665E9" w:rsidP="00B3406E">
      <w:pPr>
        <w:spacing w:before="0" w:after="0" w:line="360" w:lineRule="auto"/>
        <w:rPr>
          <w:sz w:val="24"/>
          <w:szCs w:val="24"/>
        </w:rPr>
      </w:pPr>
    </w:p>
    <w:sectPr w:rsidR="00F665E9" w:rsidRPr="00B3406E" w:rsidSect="004C78E4">
      <w:pgSz w:w="11906" w:h="16838"/>
      <w:pgMar w:top="1140" w:right="1179" w:bottom="1140" w:left="128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EC10B" w14:textId="77777777" w:rsidR="004C78E4" w:rsidRDefault="004C78E4" w:rsidP="00DC4622">
      <w:pPr>
        <w:spacing w:before="0" w:after="0"/>
      </w:pPr>
      <w:r>
        <w:separator/>
      </w:r>
    </w:p>
  </w:endnote>
  <w:endnote w:type="continuationSeparator" w:id="0">
    <w:p w14:paraId="227209EF" w14:textId="77777777" w:rsidR="004C78E4" w:rsidRDefault="004C78E4" w:rsidP="00DC462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8AF71" w14:textId="77777777" w:rsidR="004C78E4" w:rsidRDefault="004C78E4" w:rsidP="00DC4622">
      <w:pPr>
        <w:spacing w:before="0" w:after="0"/>
      </w:pPr>
      <w:r>
        <w:separator/>
      </w:r>
    </w:p>
  </w:footnote>
  <w:footnote w:type="continuationSeparator" w:id="0">
    <w:p w14:paraId="720ECF61" w14:textId="77777777" w:rsidR="004C78E4" w:rsidRDefault="004C78E4" w:rsidP="00DC462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4C3"/>
    <w:rsid w:val="000E582C"/>
    <w:rsid w:val="00120E36"/>
    <w:rsid w:val="00214DBB"/>
    <w:rsid w:val="00375617"/>
    <w:rsid w:val="003C4721"/>
    <w:rsid w:val="00415722"/>
    <w:rsid w:val="00422E66"/>
    <w:rsid w:val="004304C3"/>
    <w:rsid w:val="0044310D"/>
    <w:rsid w:val="004C78E4"/>
    <w:rsid w:val="005F2DD1"/>
    <w:rsid w:val="00661335"/>
    <w:rsid w:val="006A135F"/>
    <w:rsid w:val="006D350C"/>
    <w:rsid w:val="00716EC7"/>
    <w:rsid w:val="00940028"/>
    <w:rsid w:val="0095526D"/>
    <w:rsid w:val="009F46CD"/>
    <w:rsid w:val="00A70466"/>
    <w:rsid w:val="00A9264F"/>
    <w:rsid w:val="00A96540"/>
    <w:rsid w:val="00B3406E"/>
    <w:rsid w:val="00B71FDD"/>
    <w:rsid w:val="00C3787C"/>
    <w:rsid w:val="00C7328D"/>
    <w:rsid w:val="00C7506F"/>
    <w:rsid w:val="00CC5F79"/>
    <w:rsid w:val="00D25E68"/>
    <w:rsid w:val="00D64283"/>
    <w:rsid w:val="00DB65B2"/>
    <w:rsid w:val="00DC4622"/>
    <w:rsid w:val="00E01CC2"/>
    <w:rsid w:val="00E662B0"/>
    <w:rsid w:val="00F66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54B51"/>
  <w15:chartTrackingRefBased/>
  <w15:docId w15:val="{0A9DF73B-C502-4195-A11A-E07499387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DBB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CC5F79"/>
    <w:pPr>
      <w:spacing w:line="360" w:lineRule="auto"/>
    </w:pPr>
    <w:rPr>
      <w:rFonts w:ascii="Times New Roman" w:eastAsia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CC5F79"/>
    <w:rPr>
      <w:rFonts w:ascii="Times New Roman" w:eastAsia="Times New Roman" w:hAnsi="Times New Roman" w:cs="Times New Roman"/>
      <w:noProof/>
      <w:sz w:val="24"/>
    </w:rPr>
  </w:style>
  <w:style w:type="character" w:styleId="a3">
    <w:name w:val="line number"/>
    <w:basedOn w:val="a0"/>
    <w:uiPriority w:val="99"/>
    <w:unhideWhenUsed/>
    <w:qFormat/>
    <w:rsid w:val="00422E66"/>
    <w:rPr>
      <w:rFonts w:ascii="Times New Roman" w:eastAsia="Times New Roman" w:hAnsi="Times New Roman"/>
    </w:rPr>
  </w:style>
  <w:style w:type="paragraph" w:styleId="a4">
    <w:name w:val="header"/>
    <w:basedOn w:val="a"/>
    <w:link w:val="a5"/>
    <w:uiPriority w:val="99"/>
    <w:unhideWhenUsed/>
    <w:rsid w:val="00DC46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46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4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46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2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jie Zhang</dc:creator>
  <cp:keywords/>
  <dc:description/>
  <cp:lastModifiedBy>Ruijie Zhang</cp:lastModifiedBy>
  <cp:revision>21</cp:revision>
  <dcterms:created xsi:type="dcterms:W3CDTF">2024-04-15T06:19:00Z</dcterms:created>
  <dcterms:modified xsi:type="dcterms:W3CDTF">2024-04-21T13:02:00Z</dcterms:modified>
</cp:coreProperties>
</file>